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397" w:rsidRDefault="00715A4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15A47">
        <w:rPr>
          <w:rFonts w:ascii="Times New Roman" w:hAnsi="Times New Roman" w:cs="Times New Roman"/>
          <w:b/>
          <w:bCs/>
          <w:sz w:val="28"/>
          <w:szCs w:val="28"/>
        </w:rPr>
        <w:t>Supplementa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0D08EB">
        <w:rPr>
          <w:rFonts w:ascii="Times New Roman" w:hAnsi="Times New Roman" w:cs="Times New Roman" w:hint="eastAsia"/>
          <w:b/>
          <w:bCs/>
          <w:sz w:val="28"/>
          <w:szCs w:val="28"/>
        </w:rPr>
        <w:t>Tables</w:t>
      </w:r>
    </w:p>
    <w:p w:rsidR="00D13397" w:rsidRDefault="00D13397">
      <w:pPr>
        <w:rPr>
          <w:rFonts w:ascii="Times New Roman" w:hAnsi="Times New Roman" w:cs="Times New Roman"/>
          <w:b/>
          <w:bCs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 A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>Pooled hazard ratios for competing drugs in each outcome.</w:t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78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3"/>
        <w:gridCol w:w="1563"/>
        <w:gridCol w:w="1563"/>
        <w:gridCol w:w="1563"/>
        <w:gridCol w:w="1563"/>
      </w:tblGrid>
      <w:tr w:rsidR="00D13397">
        <w:trPr>
          <w:trHeight w:val="2437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7 (0.58, 23.0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0 (1.54, 10.7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334775612119664.00 (362.80, 32829768451418240000000000000000000000000000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5 (0.68, 101.58)</w:t>
            </w:r>
          </w:p>
        </w:tc>
      </w:tr>
      <w:tr w:rsidR="00D13397">
        <w:trPr>
          <w:trHeight w:val="2437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 (0.04, 1.7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14, 8.8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60477441488945.00 (87.72, 9453887947969216000000000000000000000000000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 (0.10, 50.56)</w:t>
            </w:r>
          </w:p>
        </w:tc>
      </w:tr>
      <w:tr w:rsidR="00D13397">
        <w:trPr>
          <w:trHeight w:val="2437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09, 0.65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11, 7.3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48006887568072.00 (92.16, 7704129158708139000000000000000000000000000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 (0.14, 30.54)</w:t>
            </w:r>
          </w:p>
        </w:tc>
      </w:tr>
      <w:tr w:rsidR="00D13397">
        <w:trPr>
          <w:trHeight w:val="2437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00, 0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2)</w:t>
            </w:r>
          </w:p>
        </w:tc>
      </w:tr>
      <w:tr w:rsidR="00D13397">
        <w:trPr>
          <w:trHeight w:val="2437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.15 (0.01, 1.4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 (0.02, 10.2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 (0.03, 7.2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31978237442393.00 (45.42, 2737368483106108000000000000000000000000000.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rPr>
          <w:rFonts w:ascii="Times New Roman" w:hAnsi="Times New Roman" w:cs="Times New Roman"/>
          <w:b/>
          <w:bCs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b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4"/>
        <w:gridCol w:w="1664"/>
        <w:gridCol w:w="1664"/>
        <w:gridCol w:w="1664"/>
        <w:gridCol w:w="1664"/>
      </w:tblGrid>
      <w:tr w:rsidR="00D13397">
        <w:trPr>
          <w:trHeight w:val="8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 (0.38, 17.87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0 (1.55, 11.2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 (0.06, 7.88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3 (0.62, 52.15)</w:t>
            </w:r>
          </w:p>
        </w:tc>
      </w:tr>
      <w:tr w:rsidR="00D13397">
        <w:trPr>
          <w:trHeight w:val="8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 (0.06, 2.65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 (0.18, 16.12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01, 5.6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 (0.11, 42.01)</w:t>
            </w:r>
          </w:p>
        </w:tc>
      </w:tr>
      <w:tr w:rsidR="00D13397">
        <w:trPr>
          <w:trHeight w:val="8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09, 0.6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 (0.06, 5.4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01, 2.26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 (0.13, 15.27)</w:t>
            </w:r>
          </w:p>
        </w:tc>
      </w:tr>
      <w:tr w:rsidR="00D13397">
        <w:trPr>
          <w:trHeight w:val="8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 (0.13, 17.74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9 (0.18, 88.4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3 (0.44, 89.2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9 (0.30, 250.72)</w:t>
            </w:r>
          </w:p>
        </w:tc>
      </w:tr>
      <w:tr w:rsidR="00D13397">
        <w:trPr>
          <w:trHeight w:val="84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02, 1.61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 (0.02, 8.73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 (0.07, 7.9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0, 3.29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rPr>
          <w:rFonts w:ascii="Times New Roman" w:hAnsi="Times New Roman" w:cs="Times New Roman"/>
          <w:b/>
          <w:bCs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1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4"/>
        <w:gridCol w:w="1756"/>
        <w:gridCol w:w="1756"/>
        <w:gridCol w:w="1394"/>
        <w:gridCol w:w="1756"/>
      </w:tblGrid>
      <w:tr w:rsidR="00D13397">
        <w:trPr>
          <w:trHeight w:val="11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1 (0.52, 16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 (0.93, 8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 (0.00, 626242382416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0 (0.73, 48.64)</w:t>
            </w:r>
          </w:p>
        </w:tc>
      </w:tr>
      <w:tr w:rsidR="00D13397">
        <w:trPr>
          <w:trHeight w:val="11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 (0.06, 1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12, 7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 (0.00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480856987.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 (0.13, 29.39)</w:t>
            </w:r>
          </w:p>
        </w:tc>
      </w:tr>
      <w:tr w:rsidR="00D13397">
        <w:trPr>
          <w:trHeight w:val="11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12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 (0.14, 8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 (0.00, 273005353688.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 (0.20, 22.70)</w:t>
            </w:r>
          </w:p>
        </w:tc>
      </w:tr>
      <w:tr w:rsidR="00D13397">
        <w:trPr>
          <w:trHeight w:val="14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 (0.00, 465931813438475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 (0.00, 1441956176534666.8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 (0.00, 1253946278646998.2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7 (0.00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57120057556373.50)</w:t>
            </w:r>
          </w:p>
        </w:tc>
      </w:tr>
      <w:tr w:rsidR="00D13397">
        <w:trPr>
          <w:trHeight w:val="11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.19 (0.02, 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 (0.03, 7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 (0.04, 4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00, 141304349222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rPr>
          <w:rFonts w:ascii="Times New Roman" w:hAnsi="Times New Roman" w:cs="Times New Roman"/>
          <w:b/>
          <w:bCs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d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5"/>
        <w:gridCol w:w="2075"/>
        <w:gridCol w:w="2075"/>
        <w:gridCol w:w="2075"/>
      </w:tblGrid>
      <w:tr w:rsidR="00D13397">
        <w:trPr>
          <w:trHeight w:val="84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9 (0.10, 557.1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2 (1.17, 110.2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 (0.01, 140.08)</w:t>
            </w:r>
          </w:p>
        </w:tc>
      </w:tr>
      <w:tr w:rsidR="00D13397">
        <w:trPr>
          <w:trHeight w:val="84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00, 9.9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 (0.01, 190.0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 (0.00, 115.14)</w:t>
            </w:r>
          </w:p>
        </w:tc>
      </w:tr>
      <w:tr w:rsidR="00D13397">
        <w:trPr>
          <w:trHeight w:val="84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 (0.0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 (0.01, 85.9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00, 20.71)</w:t>
            </w:r>
          </w:p>
        </w:tc>
      </w:tr>
      <w:tr w:rsidR="00D13397">
        <w:trPr>
          <w:trHeight w:val="840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 (0.01, 67.5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6 (0.01, 2717.4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2 (0.05, 1202.7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</w:tr>
    </w:tbl>
    <w:p w:rsidR="00D13397" w:rsidRDefault="00D13397">
      <w:pPr>
        <w:rPr>
          <w:rFonts w:ascii="Times New Roman" w:hAnsi="Times New Roman" w:cs="Times New Roman"/>
          <w:b/>
          <w:bCs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6"/>
        <w:gridCol w:w="2766"/>
        <w:gridCol w:w="2768"/>
      </w:tblGrid>
      <w:tr w:rsidR="00D13397">
        <w:trPr>
          <w:trHeight w:val="84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54 (4.00, 795.15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9 (0.06, 487.96)</w:t>
            </w:r>
          </w:p>
        </w:tc>
      </w:tr>
      <w:tr w:rsidR="00D13397">
        <w:trPr>
          <w:trHeight w:val="84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0, 0.25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00, 20.14)</w:t>
            </w:r>
          </w:p>
        </w:tc>
      </w:tr>
      <w:tr w:rsidR="00D13397">
        <w:trPr>
          <w:trHeight w:val="84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00, 17.80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5 (0.05, 1892.03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6"/>
        <w:gridCol w:w="2766"/>
        <w:gridCol w:w="2768"/>
      </w:tblGrid>
      <w:tr w:rsidR="00D13397">
        <w:trPr>
          <w:trHeight w:val="84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4 (1.47, 24.65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7 (0.53, 143.80)</w:t>
            </w:r>
          </w:p>
        </w:tc>
      </w:tr>
      <w:tr w:rsidR="00D13397">
        <w:trPr>
          <w:trHeight w:val="84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04, 0.68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 (0.07, 31.16)</w:t>
            </w:r>
          </w:p>
        </w:tc>
      </w:tr>
      <w:tr w:rsidR="00D13397">
        <w:trPr>
          <w:trHeight w:val="84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 (0.01, 1.89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 (0.03, 15.33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g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3"/>
        <w:gridCol w:w="2773"/>
        <w:gridCol w:w="2774"/>
      </w:tblGrid>
      <w:tr w:rsidR="00D13397">
        <w:trPr>
          <w:trHeight w:val="8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>CD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9 (0.06, 361.73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4 (0.09, 166.40)</w:t>
            </w:r>
          </w:p>
        </w:tc>
      </w:tr>
      <w:tr w:rsidR="00D13397">
        <w:trPr>
          <w:trHeight w:val="8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0.00, 15.50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 (0.00, 198.66)</w:t>
            </w:r>
          </w:p>
        </w:tc>
      </w:tr>
      <w:tr w:rsidR="00D13397">
        <w:trPr>
          <w:trHeight w:val="840"/>
        </w:trPr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01, 10.77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6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01, 401.74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2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2"/>
        <w:gridCol w:w="2762"/>
        <w:gridCol w:w="2763"/>
      </w:tblGrid>
      <w:tr w:rsidR="00D13397">
        <w:trPr>
          <w:trHeight w:val="8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2 (0.06, 282.98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 (0.02, 70.45)</w:t>
            </w:r>
          </w:p>
        </w:tc>
      </w:tr>
      <w:tr w:rsidR="00D13397">
        <w:trPr>
          <w:trHeight w:val="8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0.00, 16.04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00, 108.49)</w:t>
            </w:r>
          </w:p>
        </w:tc>
      </w:tr>
      <w:tr w:rsidR="00D13397">
        <w:trPr>
          <w:trHeight w:val="8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01, 45.34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3 (0.01, 1394.64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i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2088"/>
        <w:gridCol w:w="2088"/>
        <w:gridCol w:w="2089"/>
      </w:tblGrid>
      <w:tr w:rsidR="00D13397">
        <w:trPr>
          <w:trHeight w:val="8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2 (0.13, 43.3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 (0.16, 50.4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05, 20.01)</w:t>
            </w:r>
          </w:p>
        </w:tc>
      </w:tr>
      <w:tr w:rsidR="00D13397">
        <w:trPr>
          <w:trHeight w:val="8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 (0.02, 7.5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02, 72.6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 (0.01, 22.36)</w:t>
            </w:r>
          </w:p>
        </w:tc>
      </w:tr>
      <w:tr w:rsidR="00D13397">
        <w:trPr>
          <w:trHeight w:val="8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 (0.02, 6.3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01, 62.2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 (0.01, 25.90)</w:t>
            </w:r>
          </w:p>
        </w:tc>
      </w:tr>
      <w:tr w:rsidR="00D13397">
        <w:trPr>
          <w:trHeight w:val="84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05, 20.6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 (0.04, 155.1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 (0.04, 147.11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j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2115"/>
        <w:gridCol w:w="2115"/>
        <w:gridCol w:w="2035"/>
      </w:tblGrid>
      <w:tr w:rsidR="00D13397">
        <w:trPr>
          <w:trHeight w:val="84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 (0.07, 61.8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9 (0.36, 22.6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 (0.05, 51.54)</w:t>
            </w:r>
          </w:p>
        </w:tc>
      </w:tr>
      <w:tr w:rsidR="00D13397">
        <w:trPr>
          <w:trHeight w:val="84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 (0.02, 15.3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03, 66.30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 (0.00, 95.29)</w:t>
            </w:r>
          </w:p>
        </w:tc>
      </w:tr>
      <w:tr w:rsidR="00D13397">
        <w:trPr>
          <w:trHeight w:val="84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0.33 (0.04, 2.7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 (0.02, 38.4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 (0.01, 33.14)</w:t>
            </w:r>
          </w:p>
        </w:tc>
      </w:tr>
      <w:tr w:rsidR="00D13397">
        <w:trPr>
          <w:trHeight w:val="840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 (0.02, 21.9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 (0.01, 335.5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4 (0.03, 109.7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k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2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5"/>
        <w:gridCol w:w="1665"/>
        <w:gridCol w:w="1665"/>
        <w:gridCol w:w="1665"/>
        <w:gridCol w:w="1666"/>
      </w:tblGrid>
      <w:tr w:rsidR="00D13397">
        <w:trPr>
          <w:trHeight w:val="392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 (0.03, 55.63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9686967808587473000000000.00 (20555.07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18095292662434000000000000000000000000000000000000000000.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 (0.01, 141.38)</w:t>
            </w:r>
          </w:p>
        </w:tc>
      </w:tr>
      <w:tr w:rsidR="00D13397">
        <w:trPr>
          <w:trHeight w:val="644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789856574186776580.00 (251.41, 2784504934693196800000000000000000000000000000000000000000.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29090137669885400.00 (243.59, 401850829467797400000000000000000000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0000000000000000.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53617645761403000000000000000000000000000000.00 (281265474672668.34, 884256367147658600000000000000000000000000000000000000000000000000000000000000000000000000000000.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12639233632638980.00 (145.17, 3734309567773049000000000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0000000000000000000000000000.00)</w:t>
            </w:r>
          </w:p>
        </w:tc>
      </w:tr>
      <w:tr w:rsidR="00D13397">
        <w:trPr>
          <w:trHeight w:val="392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 (0.02, 32.0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308057588539460000000000.00 (13178.38, 25166974010588374000000000000000000000000000000000000000000.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 (0.00, 372.56)</w:t>
            </w:r>
          </w:p>
        </w:tc>
      </w:tr>
      <w:tr w:rsidR="00D13397">
        <w:trPr>
          <w:trHeight w:val="84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 (0.00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0)</w:t>
            </w:r>
          </w:p>
        </w:tc>
      </w:tr>
      <w:tr w:rsidR="00D13397">
        <w:trPr>
          <w:trHeight w:val="3920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1.00 (0.01, 140.9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 (0.00, 649.31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586853390320635000000000.00 (18343.47, 26934158209964124000000000000000000000000000000000000000000.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l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4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3"/>
        <w:gridCol w:w="2103"/>
        <w:gridCol w:w="2103"/>
        <w:gridCol w:w="2104"/>
      </w:tblGrid>
      <w:tr w:rsidR="00D13397">
        <w:trPr>
          <w:trHeight w:val="84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 (0.11, 32.5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5 (0.31, 1693.4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01, 92.64)</w:t>
            </w:r>
          </w:p>
        </w:tc>
      </w:tr>
      <w:tr w:rsidR="00D13397">
        <w:trPr>
          <w:trHeight w:val="84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 (0.03, 9.46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3 (0.06, 1705.4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 (0.00, 87.63)</w:t>
            </w:r>
          </w:p>
        </w:tc>
      </w:tr>
      <w:tr w:rsidR="00D13397">
        <w:trPr>
          <w:trHeight w:val="84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0, 3.20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00, 15.69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0, 32.29)</w:t>
            </w:r>
          </w:p>
        </w:tc>
      </w:tr>
      <w:tr w:rsidR="00D13397">
        <w:trPr>
          <w:trHeight w:val="84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01, 66.94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 (0.01, 291.32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6 (0.03, 5698.5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2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2"/>
        <w:gridCol w:w="2762"/>
        <w:gridCol w:w="2763"/>
      </w:tblGrid>
      <w:tr w:rsidR="00D13397">
        <w:trPr>
          <w:trHeight w:val="8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02 (0.24, 2581.27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95 (0.00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34.05)</w:t>
            </w:r>
          </w:p>
        </w:tc>
      </w:tr>
      <w:tr w:rsidR="00D13397">
        <w:trPr>
          <w:trHeight w:val="8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.00, 4.13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00, 1812.11)</w:t>
            </w:r>
          </w:p>
        </w:tc>
      </w:tr>
      <w:tr w:rsidR="00D13397">
        <w:trPr>
          <w:trHeight w:val="8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 (0.00, 489.35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4 (0.00, 42802.74)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6"/>
        <w:gridCol w:w="2766"/>
        <w:gridCol w:w="2768"/>
      </w:tblGrid>
      <w:tr w:rsidR="00D13397">
        <w:trPr>
          <w:trHeight w:val="84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lastRenderedPageBreak/>
              <w:t>CD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 (0.14, 23.13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3 (1.14, 35.86)</w:t>
            </w:r>
          </w:p>
        </w:tc>
      </w:tr>
      <w:tr w:rsidR="00D13397">
        <w:trPr>
          <w:trHeight w:val="84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 (0.04, 7.38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5 (0.17, 78.88)</w:t>
            </w:r>
          </w:p>
        </w:tc>
      </w:tr>
      <w:tr w:rsidR="00D13397">
        <w:trPr>
          <w:trHeight w:val="84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03, 0.88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01, 5.94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o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5"/>
        <w:gridCol w:w="2775"/>
        <w:gridCol w:w="2777"/>
      </w:tblGrid>
      <w:tr w:rsidR="00D13397">
        <w:trPr>
          <w:trHeight w:val="84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.74 (0.37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.87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 (0.07, 45.78)</w:t>
            </w:r>
          </w:p>
        </w:tc>
      </w:tr>
      <w:tr w:rsidR="00D13397">
        <w:trPr>
          <w:trHeight w:val="84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00, 2.6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 (0.00, 24.83)</w:t>
            </w:r>
          </w:p>
        </w:tc>
      </w:tr>
      <w:tr w:rsidR="00D13397">
        <w:trPr>
          <w:trHeight w:val="84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 (0.02, 13.7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6 (0.04, 307.38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7"/>
        <w:gridCol w:w="2777"/>
        <w:gridCol w:w="2779"/>
      </w:tblGrid>
      <w:tr w:rsidR="00D13397">
        <w:trPr>
          <w:trHeight w:val="84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2 (-45.74, 39.60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2.25 (-36.46, 13.93)</w:t>
            </w:r>
          </w:p>
        </w:tc>
      </w:tr>
      <w:tr w:rsidR="00D13397">
        <w:trPr>
          <w:trHeight w:val="84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 (-39.60, 45.7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QFPD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0.31 (-57.57, 40.86)</w:t>
            </w:r>
          </w:p>
        </w:tc>
      </w:tr>
      <w:tr w:rsidR="00D13397">
        <w:trPr>
          <w:trHeight w:val="84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25 (-13.93, 36.46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1 (-40.86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57.57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q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7"/>
        <w:gridCol w:w="2777"/>
        <w:gridCol w:w="2779"/>
      </w:tblGrid>
      <w:tr w:rsidR="00D13397">
        <w:trPr>
          <w:trHeight w:val="84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9 (-3.24, 2.43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-0.74, 1.55)</w:t>
            </w:r>
          </w:p>
        </w:tc>
      </w:tr>
      <w:tr w:rsidR="00D13397">
        <w:trPr>
          <w:trHeight w:val="84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 (-2.43, 3.2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QFPD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 (-2.35, 3.74)</w:t>
            </w:r>
          </w:p>
        </w:tc>
      </w:tr>
      <w:tr w:rsidR="00D13397">
        <w:trPr>
          <w:trHeight w:val="840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6 (-1.55, 0.74)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8 (-3.74, 2.35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r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8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0"/>
        <w:gridCol w:w="1270"/>
        <w:gridCol w:w="1270"/>
        <w:gridCol w:w="1270"/>
        <w:gridCol w:w="1270"/>
        <w:gridCol w:w="1272"/>
        <w:gridCol w:w="1272"/>
      </w:tblGrid>
      <w:tr w:rsidR="00D13397">
        <w:trPr>
          <w:trHeight w:val="79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28 (0.05, 1.1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37 (0.08, 1.7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44 (0.19, 0.9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37 (0.07, 1.7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78 (0.14, 4.2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 xml:space="preserve">0.18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(0.02, 1.07)</w:t>
            </w:r>
          </w:p>
        </w:tc>
      </w:tr>
      <w:tr w:rsidR="00D13397">
        <w:trPr>
          <w:trHeight w:val="79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3.53 (0.85, 19.1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FF0000"/>
                <w:sz w:val="22"/>
                <w:szCs w:val="22"/>
              </w:rPr>
              <w:t>HSB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.30 (0.17, 12.7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.56 (0.30, 9.6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.31 (0.16, 12.9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.80 (0.30, 30.8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64 (0.05, 7.69)</w:t>
            </w:r>
          </w:p>
        </w:tc>
      </w:tr>
      <w:tr w:rsidR="00D13397">
        <w:trPr>
          <w:trHeight w:val="79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.72 (0.57, 12.7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77 (0.08, 5.9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.18 (0.19, 6.3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.02 (0.10, 8.9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.15 (0.21, 21.3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48 (0.04, 5.29)</w:t>
            </w:r>
          </w:p>
        </w:tc>
      </w:tr>
      <w:tr w:rsidR="00D13397">
        <w:trPr>
          <w:trHeight w:val="79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 xml:space="preserve">2.27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(1.10, 5.1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64 (0.10, 3.3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85 (0.16, 5.1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86 (0.14, 4.7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.75 (0.28, 12.1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41 (0.05, 2.88)</w:t>
            </w:r>
          </w:p>
        </w:tc>
      </w:tr>
      <w:tr w:rsidR="00D13397">
        <w:trPr>
          <w:trHeight w:val="79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.67 (0.56, 13.6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76 (0.08, 6.1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98 (0.11, 9.5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.16 (0.21, 7.3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  <w:szCs w:val="22"/>
                <w:lang w:bidi="ar"/>
              </w:rPr>
              <w:t>QFP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.14 (0.20, 22.1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47 (0.04, 5.29)</w:t>
            </w:r>
          </w:p>
        </w:tc>
      </w:tr>
      <w:tr w:rsidR="00D13397">
        <w:trPr>
          <w:trHeight w:val="79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.29 (0.23, 7.1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 xml:space="preserve">0.36 (0.03, 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3.3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47 (0.05, 4.7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57 (0.08, 3.5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47 (0.05, 4.8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23 (0.02, 2.79)</w:t>
            </w:r>
          </w:p>
        </w:tc>
      </w:tr>
      <w:tr w:rsidR="00D13397">
        <w:trPr>
          <w:trHeight w:val="79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5.68 (0.94, 44.8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1.55 (0.13, 18.8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.08 (0.19, 28.4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.45 (0.35, 21.5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2.12 (0.19, 24.9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4.39 (0.36, 65.6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 w:val="22"/>
                <w:szCs w:val="22"/>
                <w:lang w:bidi="ar"/>
              </w:rPr>
              <w:t>XFBD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83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  <w:gridCol w:w="1663"/>
      </w:tblGrid>
      <w:tr w:rsidR="00D13397">
        <w:trPr>
          <w:trHeight w:val="224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180783059.54 (57.36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035589539613030000000000000000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 (0.06, 2.3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 (0.11, 4.33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 (0.32, 11.46)</w:t>
            </w:r>
          </w:p>
        </w:tc>
      </w:tr>
      <w:tr w:rsidR="00D13397">
        <w:trPr>
          <w:trHeight w:val="84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1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 (0.00, 0.03)</w:t>
            </w:r>
          </w:p>
        </w:tc>
      </w:tr>
      <w:tr w:rsidR="00D13397">
        <w:trPr>
          <w:trHeight w:val="224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 (0.43, 16.8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93849558.56 (116.96, 207609347435910950000000000000000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14, 25.51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2 (0.39, 67.30)</w:t>
            </w:r>
          </w:p>
        </w:tc>
      </w:tr>
      <w:tr w:rsidR="00D13397">
        <w:trPr>
          <w:trHeight w:val="224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.00 (0.23, 9.2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079174885.92 (94.66, 154083222140173640000000000000000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04, 7.4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QFP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2 (0.22, 36.48)</w:t>
            </w:r>
          </w:p>
        </w:tc>
      </w:tr>
      <w:tr w:rsidR="00D13397">
        <w:trPr>
          <w:trHeight w:val="2240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 (0.09, 3.0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87419188.69 (29.14, 50720821057458350000000000000000.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01, 2.5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 (0.03, 4.48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2CD" w:themeFill="accent4" w:themeFillTint="32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</w:tr>
    </w:tbl>
    <w:p w:rsidR="00D13397" w:rsidRDefault="00D13397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1"/>
        </w:rPr>
        <w:t>The column treatment is compared with the row treatment, numbers in parentheses indicate 95% credible intervals, a-p and r-s used RR, p and q used MD. When the entire 95% confidence interval does not contain 0 or 1, the RR or MD is statistically significan</w:t>
      </w:r>
      <w:r>
        <w:rPr>
          <w:rFonts w:ascii="Times New Roman" w:hAnsi="Times New Roman" w:cs="Times New Roman" w:hint="eastAsia"/>
          <w:szCs w:val="21"/>
        </w:rPr>
        <w:t xml:space="preserve">t. (a) fever, (b) cough, (c) fatigue, </w:t>
      </w:r>
      <w:r>
        <w:rPr>
          <w:rFonts w:ascii="Times New Roman" w:hAnsi="Times New Roman" w:cs="Times New Roman" w:hint="eastAsia"/>
        </w:rPr>
        <w:t xml:space="preserve">(d) </w:t>
      </w:r>
      <w:r>
        <w:rPr>
          <w:rFonts w:ascii="Times New Roman" w:hAnsi="Times New Roman" w:cs="Times New Roman"/>
        </w:rPr>
        <w:t>expectoration</w:t>
      </w:r>
      <w:r>
        <w:rPr>
          <w:rFonts w:ascii="Times New Roman" w:hAnsi="Times New Roman" w:cs="Times New Roman" w:hint="eastAsia"/>
        </w:rPr>
        <w:t xml:space="preserve">, (e) </w:t>
      </w:r>
      <w:r>
        <w:rPr>
          <w:rFonts w:ascii="Times New Roman" w:hAnsi="Times New Roman" w:cs="Times New Roman"/>
        </w:rPr>
        <w:t>shortness of breath</w:t>
      </w:r>
      <w:r>
        <w:rPr>
          <w:rFonts w:ascii="Times New Roman" w:hAnsi="Times New Roman" w:cs="Times New Roman" w:hint="eastAsia"/>
        </w:rPr>
        <w:t xml:space="preserve">, (f) </w:t>
      </w:r>
      <w:r>
        <w:rPr>
          <w:rFonts w:ascii="Times New Roman" w:hAnsi="Times New Roman" w:cs="Times New Roman"/>
        </w:rPr>
        <w:t>chest distress</w:t>
      </w:r>
      <w:r>
        <w:rPr>
          <w:rFonts w:ascii="Times New Roman" w:hAnsi="Times New Roman" w:cs="Times New Roman" w:hint="eastAsia"/>
        </w:rPr>
        <w:t xml:space="preserve">, (g) </w:t>
      </w:r>
      <w:r>
        <w:rPr>
          <w:rFonts w:ascii="Times New Roman" w:hAnsi="Times New Roman" w:cs="Times New Roman"/>
        </w:rPr>
        <w:t>rhinobyon</w:t>
      </w:r>
      <w:r>
        <w:rPr>
          <w:rFonts w:ascii="Times New Roman" w:hAnsi="Times New Roman" w:cs="Times New Roman" w:hint="eastAsia"/>
        </w:rPr>
        <w:t xml:space="preserve">, (h) </w:t>
      </w:r>
      <w:r>
        <w:rPr>
          <w:rFonts w:ascii="Times New Roman" w:hAnsi="Times New Roman" w:cs="Times New Roman"/>
        </w:rPr>
        <w:t>rhinorrhea</w:t>
      </w:r>
      <w:r>
        <w:rPr>
          <w:rFonts w:ascii="Times New Roman" w:hAnsi="Times New Roman" w:cs="Times New Roman" w:hint="eastAsia"/>
        </w:rPr>
        <w:t xml:space="preserve">, (i) </w:t>
      </w:r>
      <w:r>
        <w:rPr>
          <w:rFonts w:ascii="Times New Roman" w:hAnsi="Times New Roman" w:cs="Times New Roman"/>
        </w:rPr>
        <w:t>sore throat</w:t>
      </w:r>
      <w:r>
        <w:rPr>
          <w:rFonts w:ascii="Times New Roman" w:hAnsi="Times New Roman" w:cs="Times New Roman" w:hint="eastAsia"/>
        </w:rPr>
        <w:t xml:space="preserve">, (j) </w:t>
      </w:r>
      <w:r>
        <w:rPr>
          <w:rFonts w:ascii="Times New Roman" w:hAnsi="Times New Roman" w:cs="Times New Roman"/>
        </w:rPr>
        <w:t>nausea</w:t>
      </w:r>
      <w:r>
        <w:rPr>
          <w:rFonts w:ascii="Times New Roman" w:hAnsi="Times New Roman" w:cs="Times New Roman" w:hint="eastAsia"/>
        </w:rPr>
        <w:t xml:space="preserve">, (k) </w:t>
      </w:r>
      <w:r>
        <w:rPr>
          <w:rFonts w:ascii="Times New Roman" w:hAnsi="Times New Roman" w:cs="Times New Roman"/>
        </w:rPr>
        <w:t>diarrhea</w:t>
      </w:r>
      <w:r>
        <w:rPr>
          <w:rFonts w:ascii="Times New Roman" w:hAnsi="Times New Roman" w:cs="Times New Roman" w:hint="eastAsia"/>
        </w:rPr>
        <w:t xml:space="preserve">, (l) </w:t>
      </w:r>
      <w:r>
        <w:rPr>
          <w:rFonts w:ascii="Times New Roman" w:hAnsi="Times New Roman" w:cs="Times New Roman"/>
        </w:rPr>
        <w:t>emesis</w:t>
      </w:r>
      <w:r>
        <w:rPr>
          <w:rFonts w:ascii="Times New Roman" w:hAnsi="Times New Roman" w:cs="Times New Roman" w:hint="eastAsia"/>
        </w:rPr>
        <w:t xml:space="preserve">, (m) </w:t>
      </w:r>
      <w:r>
        <w:rPr>
          <w:rFonts w:ascii="Times New Roman" w:hAnsi="Times New Roman" w:cs="Times New Roman"/>
        </w:rPr>
        <w:t>inappetence</w:t>
      </w:r>
      <w:r>
        <w:rPr>
          <w:rFonts w:ascii="Times New Roman" w:hAnsi="Times New Roman" w:cs="Times New Roman" w:hint="eastAsia"/>
        </w:rPr>
        <w:t>, (n) m</w:t>
      </w:r>
      <w:r>
        <w:rPr>
          <w:rFonts w:ascii="Times New Roman" w:hAnsi="Times New Roman" w:cs="Times New Roman"/>
        </w:rPr>
        <w:t>uscle soreness</w:t>
      </w:r>
      <w:r>
        <w:rPr>
          <w:rFonts w:ascii="Times New Roman" w:hAnsi="Times New Roman" w:cs="Times New Roman" w:hint="eastAsia"/>
        </w:rPr>
        <w:t>, (o) headache, (p) CRP, (q) WBC</w:t>
      </w:r>
      <w:r>
        <w:rPr>
          <w:rFonts w:ascii="Times New Roman" w:hAnsi="Times New Roman" w:cs="Times New Roman" w:hint="eastAsia"/>
        </w:rPr>
        <w:t>, (r) exacerbation rate, (s) adverse reaction.</w:t>
      </w:r>
    </w:p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A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 xml:space="preserve">Specific percentage ranking in terms of competing drugs </w:t>
      </w:r>
      <w:r>
        <w:rPr>
          <w:rFonts w:ascii="Times New Roman" w:hAnsi="Times New Roman" w:cs="Times New Roman" w:hint="eastAsia"/>
          <w:szCs w:val="21"/>
        </w:rPr>
        <w:t>in each outcome</w:t>
      </w:r>
      <w:r>
        <w:rPr>
          <w:rFonts w:ascii="Times New Roman" w:hAnsi="Times New Roman" w:cs="Times New Roman" w:hint="eastAsia"/>
        </w:rPr>
        <w:t>.</w:t>
      </w:r>
    </w:p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a)</w:t>
      </w:r>
    </w:p>
    <w:tbl>
      <w:tblPr>
        <w:tblW w:w="8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Rank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 xml:space="preserve">1 to 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b)</w:t>
      </w:r>
    </w:p>
    <w:tbl>
      <w:tblPr>
        <w:tblW w:w="8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Rank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 xml:space="preserve">1 to 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c)</w:t>
      </w:r>
    </w:p>
    <w:tbl>
      <w:tblPr>
        <w:tblW w:w="8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Rank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 xml:space="preserve">1 to 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d)</w:t>
      </w:r>
    </w:p>
    <w:tbl>
      <w:tblPr>
        <w:tblW w:w="6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4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e)</w:t>
      </w:r>
    </w:p>
    <w:tbl>
      <w:tblPr>
        <w:tblW w:w="5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f)</w:t>
      </w:r>
    </w:p>
    <w:tbl>
      <w:tblPr>
        <w:tblW w:w="5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me less </w:t>
      </w:r>
      <w:r>
        <w:rPr>
          <w:rFonts w:ascii="Times New Roman" w:hAnsi="Times New Roman" w:cs="Times New Roman"/>
          <w:sz w:val="18"/>
          <w:szCs w:val="18"/>
        </w:rPr>
        <w:t>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bookmarkStart w:id="0" w:name="OLE_LINK1"/>
      <w:r>
        <w:rPr>
          <w:rFonts w:ascii="Times New Roman" w:hAnsi="Times New Roman" w:cs="Times New Roman" w:hint="eastAsia"/>
          <w:b/>
          <w:bCs/>
        </w:rPr>
        <w:t>(g)</w:t>
      </w:r>
    </w:p>
    <w:tbl>
      <w:tblPr>
        <w:tblW w:w="5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bookmarkEnd w:id="0"/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h)</w:t>
      </w:r>
    </w:p>
    <w:tbl>
      <w:tblPr>
        <w:tblW w:w="5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 xml:space="preserve">1 </w:t>
      </w:r>
      <w:r>
        <w:rPr>
          <w:rFonts w:ascii="Times New Roman" w:hAnsi="Times New Roman" w:cs="Times New Roman"/>
          <w:sz w:val="18"/>
          <w:szCs w:val="18"/>
        </w:rPr>
        <w:t>to</w:t>
      </w:r>
      <w:r>
        <w:rPr>
          <w:rFonts w:ascii="Times New Roman" w:hAnsi="Times New Roman" w:cs="Times New Roman" w:hint="eastAsia"/>
          <w:sz w:val="18"/>
          <w:szCs w:val="18"/>
        </w:rPr>
        <w:t xml:space="preserve"> 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i)</w:t>
      </w:r>
    </w:p>
    <w:tbl>
      <w:tblPr>
        <w:tblW w:w="6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4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j)</w:t>
      </w:r>
    </w:p>
    <w:tbl>
      <w:tblPr>
        <w:tblW w:w="6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4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k)</w:t>
      </w:r>
    </w:p>
    <w:tbl>
      <w:tblPr>
        <w:tblW w:w="8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Rank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13397">
        <w:trPr>
          <w:trHeight w:val="90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 xml:space="preserve">1 to 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l)</w:t>
      </w:r>
    </w:p>
    <w:tbl>
      <w:tblPr>
        <w:tblW w:w="6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4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m)</w:t>
      </w:r>
    </w:p>
    <w:tbl>
      <w:tblPr>
        <w:tblW w:w="5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n)</w:t>
      </w:r>
    </w:p>
    <w:tbl>
      <w:tblPr>
        <w:tblW w:w="5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o)</w:t>
      </w:r>
    </w:p>
    <w:tbl>
      <w:tblPr>
        <w:tblW w:w="5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pPr>
        <w:rPr>
          <w:rFonts w:ascii="Times New Roman" w:hAnsi="Times New Roman" w:cs="Times New Roman"/>
          <w:b/>
          <w:bCs/>
        </w:rPr>
      </w:pPr>
      <w:bookmarkStart w:id="1" w:name="OLE_LINK2"/>
      <w:r>
        <w:rPr>
          <w:rFonts w:ascii="Times New Roman" w:hAnsi="Times New Roman" w:cs="Times New Roman" w:hint="eastAsia"/>
          <w:b/>
          <w:bCs/>
        </w:rPr>
        <w:t>(p)</w:t>
      </w:r>
    </w:p>
    <w:tbl>
      <w:tblPr>
        <w:tblW w:w="5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FP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bookmarkEnd w:id="1"/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q)</w:t>
      </w:r>
    </w:p>
    <w:tbl>
      <w:tblPr>
        <w:tblW w:w="56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FP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>1 to</w:t>
      </w:r>
      <w:r>
        <w:rPr>
          <w:rFonts w:ascii="Times New Roman" w:hAnsi="Times New Roman" w:cs="Times New Roman" w:hint="eastAsia"/>
          <w:sz w:val="18"/>
          <w:szCs w:val="18"/>
        </w:rPr>
        <w:t xml:space="preserve"> 3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r)</w:t>
      </w:r>
    </w:p>
    <w:tbl>
      <w:tblPr>
        <w:tblW w:w="8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1023"/>
        <w:gridCol w:w="1023"/>
        <w:gridCol w:w="1023"/>
        <w:gridCol w:w="1023"/>
        <w:gridCol w:w="1023"/>
        <w:gridCol w:w="1023"/>
        <w:gridCol w:w="1023"/>
      </w:tblGrid>
      <w:tr w:rsidR="00D13397">
        <w:trPr>
          <w:trHeight w:val="506"/>
        </w:trPr>
        <w:tc>
          <w:tcPr>
            <w:tcW w:w="11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Drug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Rank 1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Rank 2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Rank 3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>Rank 4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 xml:space="preserve">Rank </w:t>
            </w:r>
            <w:r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Cs w:val="21"/>
              </w:rPr>
              <w:t>5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 xml:space="preserve">Rank </w:t>
            </w:r>
            <w:r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Cs w:val="21"/>
              </w:rPr>
              <w:t>6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  <w:t xml:space="preserve">Rank </w:t>
            </w:r>
            <w:r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Cs w:val="21"/>
              </w:rPr>
              <w:t>7</w:t>
            </w:r>
          </w:p>
        </w:tc>
      </w:tr>
      <w:tr w:rsidR="00D13397">
        <w:trPr>
          <w:trHeight w:val="506"/>
        </w:trPr>
        <w:tc>
          <w:tcPr>
            <w:tcW w:w="11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0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0</w:t>
            </w:r>
          </w:p>
        </w:tc>
      </w:tr>
      <w:tr w:rsidR="00D13397">
        <w:trPr>
          <w:trHeight w:val="506"/>
        </w:trPr>
        <w:tc>
          <w:tcPr>
            <w:tcW w:w="11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Cs w:val="21"/>
              </w:rPr>
              <w:t>HSBD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21</w:t>
            </w:r>
          </w:p>
        </w:tc>
      </w:tr>
      <w:tr w:rsidR="00D13397">
        <w:trPr>
          <w:trHeight w:val="506"/>
        </w:trPr>
        <w:tc>
          <w:tcPr>
            <w:tcW w:w="11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8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 w:rsidR="00D13397">
        <w:trPr>
          <w:trHeight w:val="525"/>
        </w:trPr>
        <w:tc>
          <w:tcPr>
            <w:tcW w:w="11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20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D13397">
        <w:trPr>
          <w:trHeight w:val="525"/>
        </w:trPr>
        <w:tc>
          <w:tcPr>
            <w:tcW w:w="11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QFPD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 w:rsidR="00D13397">
        <w:trPr>
          <w:trHeight w:val="525"/>
        </w:trPr>
        <w:tc>
          <w:tcPr>
            <w:tcW w:w="11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24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D13397">
        <w:trPr>
          <w:trHeight w:val="525"/>
        </w:trPr>
        <w:tc>
          <w:tcPr>
            <w:tcW w:w="1162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XFBD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3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6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szCs w:val="22"/>
                <w:lang w:bidi="ar"/>
              </w:rPr>
              <w:t>0.50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/>
          <w:color w:val="FF0000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>rank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1 to 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>7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the </w:t>
      </w:r>
      <w:r>
        <w:rPr>
          <w:rFonts w:ascii="Times New Roman" w:hAnsi="Times New Roman" w:cs="Times New Roman"/>
          <w:color w:val="FF0000"/>
          <w:sz w:val="18"/>
          <w:szCs w:val="18"/>
        </w:rPr>
        <w:t>drugs bec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>a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me 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>more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effective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>.</w:t>
      </w:r>
    </w:p>
    <w:p w:rsidR="00D13397" w:rsidRDefault="00D13397"/>
    <w:p w:rsidR="00D13397" w:rsidRDefault="000D08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s)</w:t>
      </w:r>
    </w:p>
    <w:tbl>
      <w:tblPr>
        <w:tblW w:w="8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356"/>
        <w:gridCol w:w="1356"/>
        <w:gridCol w:w="1356"/>
        <w:gridCol w:w="1356"/>
        <w:gridCol w:w="1356"/>
      </w:tblGrid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ru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3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ank 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Rank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5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HQG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D13397">
        <w:trPr>
          <w:trHeight w:val="506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QW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FPD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 w:rsidR="00D13397">
        <w:trPr>
          <w:trHeight w:val="525"/>
        </w:trPr>
        <w:tc>
          <w:tcPr>
            <w:tcW w:w="1541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BJ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1356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D13397" w:rsidRDefault="000D08E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</w:tbl>
    <w:p w:rsidR="00D13397" w:rsidRDefault="000D08EB">
      <w:r>
        <w:rPr>
          <w:rFonts w:ascii="Times New Roman" w:hAnsi="Times New Roman" w:cs="Times New Roman"/>
          <w:sz w:val="18"/>
          <w:szCs w:val="18"/>
        </w:rPr>
        <w:t xml:space="preserve">From </w:t>
      </w:r>
      <w:r>
        <w:rPr>
          <w:rFonts w:ascii="Times New Roman" w:hAnsi="Times New Roman" w:cs="Times New Roman" w:hint="eastAsia"/>
          <w:sz w:val="18"/>
          <w:szCs w:val="18"/>
        </w:rPr>
        <w:t>rank</w:t>
      </w:r>
      <w:r>
        <w:rPr>
          <w:rFonts w:ascii="Times New Roman" w:hAnsi="Times New Roman" w:cs="Times New Roman"/>
          <w:sz w:val="18"/>
          <w:szCs w:val="18"/>
        </w:rPr>
        <w:t xml:space="preserve">1 to 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drugs bec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me less effectiv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13397" w:rsidRDefault="000D08EB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ever; (b) cough; (c) fatigue; (d) </w:t>
      </w:r>
      <w:r>
        <w:rPr>
          <w:rFonts w:ascii="Times New Roman" w:hAnsi="Times New Roman" w:cs="Times New Roman"/>
        </w:rPr>
        <w:t>expectoration</w:t>
      </w:r>
      <w:r>
        <w:rPr>
          <w:rFonts w:ascii="Times New Roman" w:hAnsi="Times New Roman" w:cs="Times New Roman" w:hint="eastAsia"/>
        </w:rPr>
        <w:t xml:space="preserve">; (e) </w:t>
      </w:r>
      <w:r>
        <w:rPr>
          <w:rFonts w:ascii="Times New Roman" w:hAnsi="Times New Roman" w:cs="Times New Roman"/>
        </w:rPr>
        <w:t>shortness of breath</w:t>
      </w:r>
      <w:r>
        <w:rPr>
          <w:rFonts w:ascii="Times New Roman" w:hAnsi="Times New Roman" w:cs="Times New Roman" w:hint="eastAsia"/>
        </w:rPr>
        <w:t xml:space="preserve">; (f) </w:t>
      </w:r>
      <w:r>
        <w:rPr>
          <w:rFonts w:ascii="Times New Roman" w:hAnsi="Times New Roman" w:cs="Times New Roman"/>
        </w:rPr>
        <w:t>chest distress</w:t>
      </w:r>
      <w:r>
        <w:rPr>
          <w:rFonts w:ascii="Times New Roman" w:hAnsi="Times New Roman" w:cs="Times New Roman" w:hint="eastAsia"/>
        </w:rPr>
        <w:t xml:space="preserve">; (g) </w:t>
      </w:r>
      <w:r>
        <w:rPr>
          <w:rFonts w:ascii="Times New Roman" w:hAnsi="Times New Roman" w:cs="Times New Roman"/>
        </w:rPr>
        <w:t>rhinobyon</w:t>
      </w:r>
      <w:r>
        <w:rPr>
          <w:rFonts w:ascii="Times New Roman" w:hAnsi="Times New Roman" w:cs="Times New Roman" w:hint="eastAsia"/>
        </w:rPr>
        <w:t xml:space="preserve">; (h) </w:t>
      </w:r>
      <w:r>
        <w:rPr>
          <w:rFonts w:ascii="Times New Roman" w:hAnsi="Times New Roman" w:cs="Times New Roman"/>
        </w:rPr>
        <w:t>rhinorrhea</w:t>
      </w:r>
      <w:r>
        <w:rPr>
          <w:rFonts w:ascii="Times New Roman" w:hAnsi="Times New Roman" w:cs="Times New Roman" w:hint="eastAsia"/>
        </w:rPr>
        <w:t xml:space="preserve">; (i) </w:t>
      </w:r>
      <w:r>
        <w:rPr>
          <w:rFonts w:ascii="Times New Roman" w:hAnsi="Times New Roman" w:cs="Times New Roman"/>
        </w:rPr>
        <w:t>sore throat</w:t>
      </w:r>
      <w:r>
        <w:rPr>
          <w:rFonts w:ascii="Times New Roman" w:hAnsi="Times New Roman" w:cs="Times New Roman" w:hint="eastAsia"/>
        </w:rPr>
        <w:t xml:space="preserve">; (j) </w:t>
      </w:r>
      <w:r>
        <w:rPr>
          <w:rFonts w:ascii="Times New Roman" w:hAnsi="Times New Roman" w:cs="Times New Roman"/>
        </w:rPr>
        <w:t>nausea</w:t>
      </w:r>
      <w:r>
        <w:rPr>
          <w:rFonts w:ascii="Times New Roman" w:hAnsi="Times New Roman" w:cs="Times New Roman" w:hint="eastAsia"/>
        </w:rPr>
        <w:t xml:space="preserve">; (k) </w:t>
      </w:r>
      <w:r>
        <w:rPr>
          <w:rFonts w:ascii="Times New Roman" w:hAnsi="Times New Roman" w:cs="Times New Roman"/>
        </w:rPr>
        <w:t>diarrhea</w:t>
      </w:r>
      <w:r>
        <w:rPr>
          <w:rFonts w:ascii="Times New Roman" w:hAnsi="Times New Roman" w:cs="Times New Roman" w:hint="eastAsia"/>
        </w:rPr>
        <w:t xml:space="preserve">; (l) </w:t>
      </w:r>
      <w:r>
        <w:rPr>
          <w:rFonts w:ascii="Times New Roman" w:hAnsi="Times New Roman" w:cs="Times New Roman"/>
        </w:rPr>
        <w:t>emesis</w:t>
      </w:r>
      <w:r>
        <w:rPr>
          <w:rFonts w:ascii="Times New Roman" w:hAnsi="Times New Roman" w:cs="Times New Roman" w:hint="eastAsia"/>
        </w:rPr>
        <w:t xml:space="preserve">; (m) </w:t>
      </w:r>
      <w:r>
        <w:rPr>
          <w:rFonts w:ascii="Times New Roman" w:hAnsi="Times New Roman" w:cs="Times New Roman"/>
        </w:rPr>
        <w:t>inappetence</w:t>
      </w:r>
      <w:r>
        <w:rPr>
          <w:rFonts w:ascii="Times New Roman" w:hAnsi="Times New Roman" w:cs="Times New Roman" w:hint="eastAsia"/>
        </w:rPr>
        <w:t>; (n) m</w:t>
      </w:r>
      <w:r>
        <w:rPr>
          <w:rFonts w:ascii="Times New Roman" w:hAnsi="Times New Roman" w:cs="Times New Roman"/>
        </w:rPr>
        <w:t>uscle soreness</w:t>
      </w:r>
      <w:r>
        <w:rPr>
          <w:rFonts w:ascii="Times New Roman" w:hAnsi="Times New Roman" w:cs="Times New Roman" w:hint="eastAsia"/>
        </w:rPr>
        <w:t>; (o) headache; (p) CRP; (q) WBC; (r) exacerbation rate; (s) adverse reaction.</w:t>
      </w:r>
    </w:p>
    <w:p w:rsidR="00D13397" w:rsidRDefault="000D08EB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A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 xml:space="preserve">Methodology quality of the </w:t>
      </w:r>
      <w:r>
        <w:rPr>
          <w:rFonts w:ascii="Times New Roman" w:hAnsi="Times New Roman" w:cs="Times New Roman" w:hint="eastAsia"/>
          <w:color w:val="FF0000"/>
        </w:rPr>
        <w:t>10</w:t>
      </w:r>
      <w:r>
        <w:rPr>
          <w:rFonts w:ascii="Times New Roman" w:hAnsi="Times New Roman" w:cs="Times New Roman" w:hint="eastAsia"/>
        </w:rPr>
        <w:t xml:space="preserve"> included randomized controlled trials according to the Cochrane handbook.</w:t>
      </w:r>
    </w:p>
    <w:tbl>
      <w:tblPr>
        <w:tblStyle w:val="a5"/>
        <w:tblW w:w="8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947"/>
        <w:gridCol w:w="947"/>
        <w:gridCol w:w="947"/>
        <w:gridCol w:w="947"/>
        <w:gridCol w:w="947"/>
        <w:gridCol w:w="948"/>
      </w:tblGrid>
      <w:tr w:rsidR="00D13397">
        <w:trPr>
          <w:trHeight w:val="321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397" w:rsidRDefault="000D08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D13397">
        <w:trPr>
          <w:trHeight w:val="321"/>
        </w:trPr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</w:tcPr>
          <w:p w:rsidR="00D13397" w:rsidRDefault="000D08E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hen</w:t>
            </w:r>
            <w:r>
              <w:rPr>
                <w:rFonts w:ascii="Times New Roman" w:eastAsia="宋体" w:hAnsi="Times New Roman" w:cs="Times New Roman"/>
              </w:rPr>
              <w:t xml:space="preserve"> et al., 2020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13397">
        <w:trPr>
          <w:trHeight w:val="90"/>
        </w:trPr>
        <w:tc>
          <w:tcPr>
            <w:tcW w:w="2692" w:type="dxa"/>
            <w:shd w:val="clear" w:color="auto" w:fill="auto"/>
          </w:tcPr>
          <w:p w:rsidR="00D13397" w:rsidRDefault="000D08E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an</w:t>
            </w:r>
            <w:r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13397">
        <w:trPr>
          <w:trHeight w:val="311"/>
        </w:trPr>
        <w:tc>
          <w:tcPr>
            <w:tcW w:w="2692" w:type="dxa"/>
            <w:shd w:val="clear" w:color="auto" w:fill="auto"/>
          </w:tcPr>
          <w:p w:rsidR="00D13397" w:rsidRDefault="000D08E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</w:t>
            </w:r>
            <w:r>
              <w:rPr>
                <w:rFonts w:ascii="Times New Roman" w:hAnsi="Times New Roman" w:cs="Times New Roman"/>
              </w:rPr>
              <w:t xml:space="preserve"> et al., 20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13397">
        <w:trPr>
          <w:trHeight w:val="311"/>
        </w:trPr>
        <w:tc>
          <w:tcPr>
            <w:tcW w:w="2692" w:type="dxa"/>
            <w:shd w:val="clear" w:color="auto" w:fill="auto"/>
          </w:tcPr>
          <w:p w:rsidR="00D13397" w:rsidRDefault="000D08E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 and Zhang</w:t>
            </w:r>
            <w:r>
              <w:rPr>
                <w:rFonts w:ascii="Times New Roman" w:hAnsi="Times New Roman" w:cs="Times New Roman"/>
              </w:rPr>
              <w:t xml:space="preserve"> et al., 20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13397">
        <w:trPr>
          <w:trHeight w:val="311"/>
        </w:trPr>
        <w:tc>
          <w:tcPr>
            <w:tcW w:w="2692" w:type="dxa"/>
            <w:shd w:val="clear" w:color="auto" w:fill="auto"/>
          </w:tcPr>
          <w:p w:rsidR="00D13397" w:rsidRDefault="000D08E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uo</w:t>
            </w:r>
            <w:r>
              <w:rPr>
                <w:rFonts w:ascii="Times New Roman" w:hAnsi="Times New Roman" w:cs="Times New Roman"/>
              </w:rPr>
              <w:t xml:space="preserve"> et al., 20</w:t>
            </w: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13397">
        <w:trPr>
          <w:trHeight w:val="311"/>
        </w:trPr>
        <w:tc>
          <w:tcPr>
            <w:tcW w:w="2692" w:type="dxa"/>
            <w:shd w:val="clear" w:color="auto" w:fill="auto"/>
          </w:tcPr>
          <w:p w:rsidR="00D13397" w:rsidRDefault="000D08E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n</w:t>
            </w:r>
            <w:r>
              <w:rPr>
                <w:rFonts w:ascii="Times New Roman" w:hAnsi="Times New Roman" w:cs="Times New Roman" w:hint="eastAsia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>, 20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13397">
        <w:trPr>
          <w:trHeight w:val="311"/>
        </w:trPr>
        <w:tc>
          <w:tcPr>
            <w:tcW w:w="2692" w:type="dxa"/>
            <w:shd w:val="clear" w:color="auto" w:fill="auto"/>
          </w:tcPr>
          <w:p w:rsidR="00D13397" w:rsidRDefault="000D08E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iong</w:t>
            </w:r>
            <w:r>
              <w:rPr>
                <w:rFonts w:ascii="Times New Roman" w:hAnsi="Times New Roman" w:cs="Times New Roman"/>
              </w:rPr>
              <w:t xml:space="preserve"> et al., 2</w:t>
            </w:r>
            <w:r>
              <w:rPr>
                <w:rFonts w:ascii="Times New Roman" w:hAnsi="Times New Roman" w:cs="Times New Roman" w:hint="eastAsia"/>
              </w:rPr>
              <w:t>0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13397">
        <w:trPr>
          <w:trHeight w:val="311"/>
        </w:trPr>
        <w:tc>
          <w:tcPr>
            <w:tcW w:w="2692" w:type="dxa"/>
            <w:shd w:val="clear" w:color="auto" w:fill="auto"/>
          </w:tcPr>
          <w:p w:rsidR="00D13397" w:rsidRDefault="000D08E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</w:t>
            </w:r>
            <w:r>
              <w:rPr>
                <w:rFonts w:ascii="Times New Roman" w:hAnsi="Times New Roman" w:cs="Times New Roman"/>
              </w:rPr>
              <w:t xml:space="preserve"> et al., 20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13397">
        <w:trPr>
          <w:trHeight w:val="90"/>
        </w:trPr>
        <w:tc>
          <w:tcPr>
            <w:tcW w:w="2692" w:type="dxa"/>
            <w:shd w:val="clear" w:color="auto" w:fill="auto"/>
          </w:tcPr>
          <w:p w:rsidR="00D13397" w:rsidRDefault="000D08E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ang</w:t>
            </w:r>
            <w:r>
              <w:rPr>
                <w:rFonts w:ascii="Times New Roman" w:hAnsi="Times New Roman" w:cs="Times New Roman"/>
              </w:rPr>
              <w:t xml:space="preserve"> et al., 20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13397">
        <w:trPr>
          <w:trHeight w:val="90"/>
        </w:trPr>
        <w:tc>
          <w:tcPr>
            <w:tcW w:w="2692" w:type="dxa"/>
            <w:shd w:val="clear" w:color="auto" w:fill="auto"/>
          </w:tcPr>
          <w:p w:rsidR="00D13397" w:rsidRDefault="000D08EB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Zhao et al., 2021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?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eastAsia="宋体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  <w:tc>
          <w:tcPr>
            <w:tcW w:w="947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</w:tr>
    </w:tbl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, adequate sequence generation; B, allocation concealment; C, blinding; D, incomplete outcome data; E, selective reporting; F, other bias; +, high risk; -, low risk; ?, unclear.</w:t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13397" w:rsidRDefault="000D08EB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szCs w:val="21"/>
        </w:rPr>
        <w:t xml:space="preserve"> A</w:t>
      </w:r>
      <w:r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esults of quality </w:t>
      </w:r>
      <w:r>
        <w:rPr>
          <w:rFonts w:ascii="Times New Roman" w:hAnsi="Times New Roman" w:cs="Times New Roman" w:hint="eastAsia"/>
          <w:szCs w:val="21"/>
        </w:rPr>
        <w:t>assessmen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of </w:t>
      </w:r>
      <w:r>
        <w:rPr>
          <w:rFonts w:ascii="Times New Roman" w:hAnsi="Times New Roman" w:cs="Times New Roman" w:hint="eastAsia"/>
        </w:rPr>
        <w:t xml:space="preserve">the 8 included </w:t>
      </w:r>
      <w:r>
        <w:rPr>
          <w:rFonts w:ascii="Times New Roman" w:hAnsi="Times New Roman" w:cs="Times New Roman"/>
          <w:szCs w:val="21"/>
        </w:rPr>
        <w:t>retrospective stud</w:t>
      </w:r>
      <w:r>
        <w:rPr>
          <w:rFonts w:ascii="Times New Roman" w:hAnsi="Times New Roman" w:cs="Times New Roman" w:hint="eastAsia"/>
          <w:szCs w:val="21"/>
        </w:rPr>
        <w:t>i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by </w:t>
      </w:r>
      <w:r>
        <w:rPr>
          <w:rFonts w:ascii="Times New Roman" w:hAnsi="Times New Roman" w:cs="Times New Roman"/>
          <w:szCs w:val="21"/>
        </w:rPr>
        <w:t xml:space="preserve">using NOS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cale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48"/>
        <w:gridCol w:w="765"/>
        <w:gridCol w:w="756"/>
        <w:gridCol w:w="756"/>
        <w:gridCol w:w="756"/>
        <w:gridCol w:w="756"/>
        <w:gridCol w:w="756"/>
        <w:gridCol w:w="756"/>
        <w:gridCol w:w="758"/>
      </w:tblGrid>
      <w:tr w:rsidR="00D13397">
        <w:tc>
          <w:tcPr>
            <w:tcW w:w="2348" w:type="dxa"/>
            <w:vMerge w:val="restart"/>
            <w:vAlign w:val="center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tems</w:t>
            </w:r>
          </w:p>
        </w:tc>
        <w:tc>
          <w:tcPr>
            <w:tcW w:w="6059" w:type="dxa"/>
            <w:gridSpan w:val="8"/>
          </w:tcPr>
          <w:p w:rsidR="00D13397" w:rsidRDefault="000D08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erences (scores)</w:t>
            </w:r>
          </w:p>
        </w:tc>
      </w:tr>
      <w:tr w:rsidR="00D13397">
        <w:tc>
          <w:tcPr>
            <w:tcW w:w="2348" w:type="dxa"/>
            <w:vMerge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ng et al., 202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ng et al., 202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uo</w:t>
            </w:r>
            <w:r>
              <w:rPr>
                <w:rFonts w:ascii="Times New Roman" w:hAnsi="Times New Roman" w:cs="Times New Roman"/>
                <w:szCs w:val="21"/>
              </w:rPr>
              <w:t xml:space="preserve"> et al., 202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i </w:t>
            </w:r>
          </w:p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t al., 202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v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., 202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u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., 202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a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t al., 2020</w:t>
            </w:r>
          </w:p>
        </w:tc>
        <w:tc>
          <w:tcPr>
            <w:tcW w:w="75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en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D13397" w:rsidRDefault="000D08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t </w:t>
            </w:r>
            <w:r>
              <w:rPr>
                <w:rFonts w:ascii="Times New Roman" w:hAnsi="Times New Roman" w:cs="Times New Roman"/>
                <w:szCs w:val="21"/>
              </w:rPr>
              <w:t>al., 2020</w:t>
            </w:r>
          </w:p>
        </w:tc>
      </w:tr>
      <w:tr w:rsidR="00D13397">
        <w:tc>
          <w:tcPr>
            <w:tcW w:w="234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he selection of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participants (4 scores)</w:t>
            </w:r>
          </w:p>
        </w:tc>
        <w:tc>
          <w:tcPr>
            <w:tcW w:w="765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8" w:type="dxa"/>
          </w:tcPr>
          <w:p w:rsidR="00D13397" w:rsidRDefault="00D1339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3397">
        <w:tc>
          <w:tcPr>
            <w:tcW w:w="2348" w:type="dxa"/>
          </w:tcPr>
          <w:p w:rsidR="00D13397" w:rsidRDefault="000D08E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resentativeness of the exposure group</w:t>
            </w:r>
          </w:p>
        </w:tc>
        <w:tc>
          <w:tcPr>
            <w:tcW w:w="765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13397">
        <w:tc>
          <w:tcPr>
            <w:tcW w:w="2348" w:type="dxa"/>
          </w:tcPr>
          <w:p w:rsidR="00D13397" w:rsidRDefault="000D08E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ction of non-exposed groups</w:t>
            </w:r>
          </w:p>
        </w:tc>
        <w:tc>
          <w:tcPr>
            <w:tcW w:w="765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13397">
        <w:tc>
          <w:tcPr>
            <w:tcW w:w="2348" w:type="dxa"/>
          </w:tcPr>
          <w:p w:rsidR="00D13397" w:rsidRDefault="000D08E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rmination of exposure factors</w:t>
            </w:r>
          </w:p>
        </w:tc>
        <w:tc>
          <w:tcPr>
            <w:tcW w:w="765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13397">
        <w:tc>
          <w:tcPr>
            <w:tcW w:w="2348" w:type="dxa"/>
          </w:tcPr>
          <w:p w:rsidR="00D13397" w:rsidRDefault="000D08E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re were no outcome indicators to </w:t>
            </w:r>
            <w:r>
              <w:rPr>
                <w:rFonts w:ascii="Times New Roman" w:hAnsi="Times New Roman" w:cs="Times New Roman"/>
                <w:szCs w:val="21"/>
              </w:rPr>
              <w:t>look for at the start of the study</w:t>
            </w:r>
          </w:p>
        </w:tc>
        <w:tc>
          <w:tcPr>
            <w:tcW w:w="765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13397">
        <w:tc>
          <w:tcPr>
            <w:tcW w:w="234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Intergroup comparability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2 scores)</w:t>
            </w:r>
          </w:p>
        </w:tc>
        <w:tc>
          <w:tcPr>
            <w:tcW w:w="765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8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3397">
        <w:tc>
          <w:tcPr>
            <w:tcW w:w="2348" w:type="dxa"/>
          </w:tcPr>
          <w:p w:rsidR="00D13397" w:rsidRDefault="000D08E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ability between exposed and non-exposed groups was considered in the design and statistical analysis</w:t>
            </w:r>
          </w:p>
        </w:tc>
        <w:tc>
          <w:tcPr>
            <w:tcW w:w="765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5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D13397">
        <w:tc>
          <w:tcPr>
            <w:tcW w:w="234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Outcome measurement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3 scores)</w:t>
            </w:r>
          </w:p>
        </w:tc>
        <w:tc>
          <w:tcPr>
            <w:tcW w:w="765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6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8" w:type="dxa"/>
          </w:tcPr>
          <w:p w:rsidR="00D13397" w:rsidRDefault="00D1339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3397">
        <w:tc>
          <w:tcPr>
            <w:tcW w:w="2348" w:type="dxa"/>
          </w:tcPr>
          <w:p w:rsidR="00D13397" w:rsidRDefault="000D08E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aluation of outcom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765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5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13397">
        <w:tc>
          <w:tcPr>
            <w:tcW w:w="2348" w:type="dxa"/>
          </w:tcPr>
          <w:p w:rsidR="00D13397" w:rsidRDefault="000D08E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-up was long enough</w:t>
            </w:r>
          </w:p>
        </w:tc>
        <w:tc>
          <w:tcPr>
            <w:tcW w:w="765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13397">
        <w:tc>
          <w:tcPr>
            <w:tcW w:w="2348" w:type="dxa"/>
          </w:tcPr>
          <w:p w:rsidR="00D13397" w:rsidRDefault="000D08EB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ete follow-up of the exposure group and the exposure group</w:t>
            </w:r>
          </w:p>
        </w:tc>
        <w:tc>
          <w:tcPr>
            <w:tcW w:w="765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75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13397">
        <w:tc>
          <w:tcPr>
            <w:tcW w:w="234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otal</w:t>
            </w:r>
          </w:p>
        </w:tc>
        <w:tc>
          <w:tcPr>
            <w:tcW w:w="765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56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58" w:type="dxa"/>
          </w:tcPr>
          <w:p w:rsidR="00D13397" w:rsidRDefault="000D08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</w:tbl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13397" w:rsidRDefault="00715A4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15A47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l</w:t>
      </w:r>
      <w:bookmarkStart w:id="2" w:name="_GoBack"/>
      <w:bookmarkEnd w:id="2"/>
      <w:r w:rsidR="000D08E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igures</w:t>
      </w: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1" name="图片 1" descr="发热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发热排序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114300" distR="114300">
            <wp:extent cx="5272405" cy="3256280"/>
            <wp:effectExtent l="0" t="0" r="10795" b="7620"/>
            <wp:docPr id="9" name="图片 9" descr="咳嗽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咳嗽排序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8" name="图片 8" descr="乏力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乏力排序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d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16" name="图片 16" descr="咳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咳痰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e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17" name="图片 17" descr="气促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气促排序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D13397"/>
    <w:p w:rsidR="00D13397" w:rsidRDefault="00D13397"/>
    <w:p w:rsidR="00D13397" w:rsidRDefault="00D13397"/>
    <w:p w:rsidR="00D13397" w:rsidRDefault="000D08EB"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18" name="图片 18" descr="胸闷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胸闷排序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D13397"/>
    <w:p w:rsidR="00D13397" w:rsidRDefault="000D08EB"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g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20" name="图片 20" descr="鼻塞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鼻塞排序图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D13397"/>
    <w:p w:rsidR="00D13397" w:rsidRDefault="00D13397"/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h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114300" distR="114300">
            <wp:extent cx="5272405" cy="3256280"/>
            <wp:effectExtent l="0" t="0" r="10795" b="7620"/>
            <wp:docPr id="21" name="图片 21" descr="流涕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流涕排序图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i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22" name="图片 22" descr="咽痛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咽痛排序图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br/>
      </w:r>
    </w:p>
    <w:p w:rsidR="00D13397" w:rsidRDefault="00D13397"/>
    <w:p w:rsidR="00D13397" w:rsidRDefault="00D13397"/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j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27" name="图片 27" descr="恶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恶心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k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28" name="图片 28" descr="腹泻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腹泻排序图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l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29" name="图片 29" descr="呕吐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呕吐排序图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30" name="图片 30" descr="食欲不振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食欲不振排序图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D13397"/>
    <w:p w:rsidR="00D13397" w:rsidRDefault="00D13397"/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n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33" name="图片 33" descr="肌肉酸痛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肌肉酸痛排序图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D13397">
      <w:pPr>
        <w:rPr>
          <w:rFonts w:ascii="Times New Roman" w:hAnsi="Times New Roman" w:cs="Times New Roman"/>
          <w:sz w:val="18"/>
          <w:szCs w:val="18"/>
        </w:rPr>
      </w:pPr>
    </w:p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o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34" name="图片 34" descr="头痛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头痛排序图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D13397"/>
    <w:p w:rsidR="00D13397" w:rsidRDefault="00D13397"/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37" name="图片 37" descr="CRP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CRP排序图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bookmarkStart w:id="3" w:name="OLE_LINK3"/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q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bookmarkEnd w:id="3"/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38" name="图片 38" descr="白细胞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白细胞排序图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D13397"/>
    <w:p w:rsidR="00D13397" w:rsidRDefault="00D13397"/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 w:hint="eastAsia"/>
          <w:color w:val="FF0000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color w:val="FF0000"/>
          <w:sz w:val="18"/>
          <w:szCs w:val="18"/>
        </w:rPr>
        <w:t>r</w:t>
      </w:r>
      <w:r>
        <w:rPr>
          <w:rFonts w:ascii="Times New Roman" w:hAnsi="Times New Roman" w:cs="Times New Roman" w:hint="eastAsia"/>
          <w:color w:val="FF0000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2" name="图片 2" descr="病情恶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病情恶化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:rsidR="00D13397" w:rsidRDefault="000D08EB">
      <w:r>
        <w:rPr>
          <w:rFonts w:hint="eastAsia"/>
          <w:noProof/>
        </w:rPr>
        <w:drawing>
          <wp:inline distT="0" distB="0" distL="114300" distR="114300">
            <wp:extent cx="5272405" cy="3256280"/>
            <wp:effectExtent l="0" t="0" r="10795" b="7620"/>
            <wp:docPr id="42" name="图片 42" descr="不良反应排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不良反应排序图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Figure A1. Rank probability of competing drugs in each outcome.</w:t>
      </w:r>
      <w:r>
        <w:rPr>
          <w:rFonts w:ascii="Times New Roman" w:hAnsi="Times New Roman" w:cs="Times New Roman" w:hint="eastAsia"/>
          <w:sz w:val="18"/>
          <w:szCs w:val="18"/>
        </w:rPr>
        <w:t xml:space="preserve"> (a) fever, (b) cough (c) fatigue, </w:t>
      </w:r>
      <w:r>
        <w:rPr>
          <w:rFonts w:ascii="Times New Roman" w:hAnsi="Times New Roman" w:cs="Times New Roman" w:hint="eastAsia"/>
        </w:rPr>
        <w:t xml:space="preserve">(d) </w:t>
      </w:r>
      <w:r>
        <w:rPr>
          <w:rFonts w:ascii="Times New Roman" w:hAnsi="Times New Roman" w:cs="Times New Roman"/>
        </w:rPr>
        <w:t>expectoration</w:t>
      </w:r>
      <w:r>
        <w:rPr>
          <w:rFonts w:ascii="Times New Roman" w:hAnsi="Times New Roman" w:cs="Times New Roman" w:hint="eastAsia"/>
        </w:rPr>
        <w:t xml:space="preserve">; (e) </w:t>
      </w:r>
      <w:r>
        <w:rPr>
          <w:rFonts w:ascii="Times New Roman" w:hAnsi="Times New Roman" w:cs="Times New Roman"/>
        </w:rPr>
        <w:t>shortness of breath</w:t>
      </w:r>
      <w:r>
        <w:rPr>
          <w:rFonts w:ascii="Times New Roman" w:hAnsi="Times New Roman" w:cs="Times New Roman" w:hint="eastAsia"/>
        </w:rPr>
        <w:t xml:space="preserve">; (f) </w:t>
      </w:r>
      <w:r>
        <w:rPr>
          <w:rFonts w:ascii="Times New Roman" w:hAnsi="Times New Roman" w:cs="Times New Roman"/>
        </w:rPr>
        <w:t>chest distress</w:t>
      </w:r>
      <w:r>
        <w:rPr>
          <w:rFonts w:ascii="Times New Roman" w:hAnsi="Times New Roman" w:cs="Times New Roman" w:hint="eastAsia"/>
        </w:rPr>
        <w:t xml:space="preserve">; (g) </w:t>
      </w:r>
      <w:r>
        <w:rPr>
          <w:rFonts w:ascii="Times New Roman" w:hAnsi="Times New Roman" w:cs="Times New Roman"/>
        </w:rPr>
        <w:t>rhinobyon</w:t>
      </w:r>
      <w:r>
        <w:rPr>
          <w:rFonts w:ascii="Times New Roman" w:hAnsi="Times New Roman" w:cs="Times New Roman" w:hint="eastAsia"/>
        </w:rPr>
        <w:t xml:space="preserve">; (h) </w:t>
      </w:r>
      <w:r>
        <w:rPr>
          <w:rFonts w:ascii="Times New Roman" w:hAnsi="Times New Roman" w:cs="Times New Roman"/>
        </w:rPr>
        <w:t>rhinorrhea</w:t>
      </w:r>
      <w:r>
        <w:rPr>
          <w:rFonts w:ascii="Times New Roman" w:hAnsi="Times New Roman" w:cs="Times New Roman" w:hint="eastAsia"/>
        </w:rPr>
        <w:t xml:space="preserve">; (i) </w:t>
      </w:r>
      <w:r>
        <w:rPr>
          <w:rFonts w:ascii="Times New Roman" w:hAnsi="Times New Roman" w:cs="Times New Roman"/>
        </w:rPr>
        <w:t>sore throat</w:t>
      </w:r>
      <w:r>
        <w:rPr>
          <w:rFonts w:ascii="Times New Roman" w:hAnsi="Times New Roman" w:cs="Times New Roman" w:hint="eastAsia"/>
        </w:rPr>
        <w:t xml:space="preserve">; (j) </w:t>
      </w:r>
      <w:r>
        <w:rPr>
          <w:rFonts w:ascii="Times New Roman" w:hAnsi="Times New Roman" w:cs="Times New Roman"/>
        </w:rPr>
        <w:t>nausea</w:t>
      </w:r>
      <w:r>
        <w:rPr>
          <w:rFonts w:ascii="Times New Roman" w:hAnsi="Times New Roman" w:cs="Times New Roman" w:hint="eastAsia"/>
        </w:rPr>
        <w:t xml:space="preserve">; (k) </w:t>
      </w:r>
      <w:r>
        <w:rPr>
          <w:rFonts w:ascii="Times New Roman" w:hAnsi="Times New Roman" w:cs="Times New Roman"/>
        </w:rPr>
        <w:t>diarrhea</w:t>
      </w:r>
      <w:r>
        <w:rPr>
          <w:rFonts w:ascii="Times New Roman" w:hAnsi="Times New Roman" w:cs="Times New Roman" w:hint="eastAsia"/>
        </w:rPr>
        <w:t xml:space="preserve">; (l) </w:t>
      </w:r>
      <w:r>
        <w:rPr>
          <w:rFonts w:ascii="Times New Roman" w:hAnsi="Times New Roman" w:cs="Times New Roman"/>
        </w:rPr>
        <w:t>emesis</w:t>
      </w:r>
      <w:r>
        <w:rPr>
          <w:rFonts w:ascii="Times New Roman" w:hAnsi="Times New Roman" w:cs="Times New Roman" w:hint="eastAsia"/>
        </w:rPr>
        <w:t xml:space="preserve">; (m) </w:t>
      </w:r>
      <w:r>
        <w:rPr>
          <w:rFonts w:ascii="Times New Roman" w:hAnsi="Times New Roman" w:cs="Times New Roman"/>
        </w:rPr>
        <w:t>inappetence</w:t>
      </w:r>
      <w:r>
        <w:rPr>
          <w:rFonts w:ascii="Times New Roman" w:hAnsi="Times New Roman" w:cs="Times New Roman" w:hint="eastAsia"/>
        </w:rPr>
        <w:t>; (n) muscle soreness; (o) headache; (p) CRP; (q) WBC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</w:rPr>
        <w:t>(r) exacerbation rate; (s) adverse react</w:t>
      </w:r>
      <w:r>
        <w:rPr>
          <w:rFonts w:ascii="Times New Roman" w:hAnsi="Times New Roman" w:cs="Times New Roman" w:hint="eastAsia"/>
        </w:rPr>
        <w:t>ion.</w:t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:rsidR="00D13397" w:rsidRDefault="00D13397"/>
    <w:p w:rsidR="00D13397" w:rsidRDefault="000D08EB">
      <w:r>
        <w:rPr>
          <w:noProof/>
        </w:rPr>
        <w:drawing>
          <wp:inline distT="0" distB="0" distL="114300" distR="114300">
            <wp:extent cx="5271770" cy="3395980"/>
            <wp:effectExtent l="0" t="0" r="1143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39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0D08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Figure A2. </w:t>
      </w:r>
      <w:r>
        <w:rPr>
          <w:rFonts w:ascii="Times New Roman" w:hAnsi="Times New Roman" w:cs="Times New Roman" w:hint="eastAsia"/>
          <w:sz w:val="18"/>
          <w:szCs w:val="18"/>
        </w:rPr>
        <w:t>Forest plots for nucleic acid negative rate by Bayesian network meta-analysis and traditional meta-analysis.</w:t>
      </w:r>
    </w:p>
    <w:p w:rsidR="00D13397" w:rsidRDefault="000D08EB">
      <w:r>
        <w:rPr>
          <w:rFonts w:hint="eastAsia"/>
        </w:rPr>
        <w:br w:type="page"/>
      </w:r>
    </w:p>
    <w:p w:rsidR="00D13397" w:rsidRDefault="000D08EB"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r>
        <w:rPr>
          <w:noProof/>
        </w:rPr>
        <w:drawing>
          <wp:inline distT="0" distB="0" distL="114300" distR="114300">
            <wp:extent cx="5266690" cy="3886835"/>
            <wp:effectExtent l="0" t="0" r="3810" b="1206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8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</w:rPr>
      </w:pPr>
    </w:p>
    <w:p w:rsidR="00D13397" w:rsidRDefault="000D08EB"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r>
        <w:rPr>
          <w:noProof/>
        </w:rPr>
        <w:drawing>
          <wp:inline distT="0" distB="0" distL="114300" distR="114300">
            <wp:extent cx="5269865" cy="3696335"/>
            <wp:effectExtent l="0" t="0" r="635" b="1206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9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5272405" cy="3661410"/>
            <wp:effectExtent l="0" t="0" r="10795" b="889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66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</w:rPr>
      </w:pPr>
    </w:p>
    <w:p w:rsidR="00D13397" w:rsidRDefault="00D13397">
      <w:pPr>
        <w:rPr>
          <w:rFonts w:ascii="Times New Roman" w:hAnsi="Times New Roman" w:cs="Times New Roman"/>
        </w:rPr>
      </w:pPr>
    </w:p>
    <w:p w:rsidR="00D13397" w:rsidRDefault="000D08EB"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r>
        <w:rPr>
          <w:noProof/>
        </w:rPr>
        <w:drawing>
          <wp:inline distT="0" distB="0" distL="114300" distR="114300">
            <wp:extent cx="5267325" cy="3630930"/>
            <wp:effectExtent l="0" t="0" r="3175" b="127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63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D13397"/>
    <w:p w:rsidR="00D13397" w:rsidRDefault="00D13397"/>
    <w:p w:rsidR="00D13397" w:rsidRDefault="000D08EB"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r>
        <w:rPr>
          <w:noProof/>
        </w:rPr>
        <w:drawing>
          <wp:inline distT="0" distB="0" distL="114300" distR="114300">
            <wp:extent cx="5267960" cy="3637280"/>
            <wp:effectExtent l="0" t="0" r="254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63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</w:rPr>
      </w:pPr>
    </w:p>
    <w:p w:rsidR="00D13397" w:rsidRDefault="000D08EB"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r>
        <w:rPr>
          <w:noProof/>
        </w:rPr>
        <w:drawing>
          <wp:inline distT="0" distB="0" distL="114300" distR="114300">
            <wp:extent cx="5265420" cy="3776980"/>
            <wp:effectExtent l="0" t="0" r="5080" b="762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77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Figure A3. </w:t>
      </w:r>
      <w:r>
        <w:rPr>
          <w:rFonts w:ascii="Times New Roman" w:hAnsi="Times New Roman" w:cs="Times New Roman" w:hint="eastAsia"/>
          <w:sz w:val="18"/>
          <w:szCs w:val="18"/>
        </w:rPr>
        <w:t xml:space="preserve">Forest plots for disappearance rate of respiratory symptoms by </w:t>
      </w:r>
      <w:r>
        <w:rPr>
          <w:rFonts w:ascii="Times New Roman" w:hAnsi="Times New Roman" w:cs="Times New Roman" w:hint="eastAsia"/>
          <w:sz w:val="18"/>
          <w:szCs w:val="18"/>
        </w:rPr>
        <w:t>Bayesian network meta-analysis and traditional meta-analysis. 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/>
        </w:rPr>
        <w:t>expectoration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/>
        </w:rPr>
        <w:t>shortness of breath,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/>
        </w:rPr>
        <w:t>chest distress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d</w:t>
      </w:r>
      <w:r>
        <w:rPr>
          <w:rFonts w:ascii="Times New Roman" w:hAnsi="Times New Roman" w:cs="Times New Roman" w:hint="eastAsia"/>
          <w:sz w:val="18"/>
          <w:szCs w:val="18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hinobyon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e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/>
        </w:rPr>
        <w:lastRenderedPageBreak/>
        <w:t>rhinorrhe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/>
        </w:rPr>
        <w:t>sore throat</w:t>
      </w:r>
      <w:r>
        <w:rPr>
          <w:rFonts w:ascii="Times New Roman" w:hAnsi="Times New Roman" w:cs="Times New Roman" w:hint="eastAsia"/>
        </w:rPr>
        <w:t>.</w:t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5273675" cy="3823970"/>
            <wp:effectExtent l="0" t="0" r="9525" b="1143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2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</w:rPr>
      </w:pPr>
    </w:p>
    <w:p w:rsidR="00D13397" w:rsidRDefault="00D13397">
      <w:pPr>
        <w:rPr>
          <w:rFonts w:ascii="Times New Roman" w:hAnsi="Times New Roman" w:cs="Times New Roman"/>
        </w:rPr>
      </w:pPr>
    </w:p>
    <w:p w:rsidR="00D13397" w:rsidRDefault="000D08EB"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5269230" cy="3801745"/>
            <wp:effectExtent l="0" t="0" r="1270" b="825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0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0D08EB"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5266690" cy="3778885"/>
            <wp:effectExtent l="0" t="0" r="3810" b="571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7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</w:rPr>
      </w:pPr>
    </w:p>
    <w:p w:rsidR="00D13397" w:rsidRDefault="00D13397">
      <w:pPr>
        <w:rPr>
          <w:rFonts w:ascii="Times New Roman" w:hAnsi="Times New Roman" w:cs="Times New Roman"/>
        </w:rPr>
      </w:pP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b/>
          <w:bCs/>
        </w:rPr>
        <w:t>d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5270500" cy="3649980"/>
            <wp:effectExtent l="0" t="0" r="0" b="762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4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Figure A4. </w:t>
      </w:r>
      <w:r>
        <w:rPr>
          <w:rFonts w:ascii="Times New Roman" w:hAnsi="Times New Roman" w:cs="Times New Roman" w:hint="eastAsia"/>
          <w:sz w:val="18"/>
          <w:szCs w:val="18"/>
        </w:rPr>
        <w:t xml:space="preserve">Forest plots for disappearance rate of </w:t>
      </w:r>
      <w:r>
        <w:rPr>
          <w:rFonts w:ascii="Times New Roman" w:hAnsi="Times New Roman" w:cs="Times New Roman" w:hint="eastAsia"/>
          <w:sz w:val="18"/>
          <w:szCs w:val="18"/>
        </w:rPr>
        <w:t>gastrointestinal symptoms by Bayesian network meta-analysis and traditional meta-analysis. 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/>
        </w:rPr>
        <w:t>nause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/>
        </w:rPr>
        <w:t>diarrhea,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/>
        </w:rPr>
        <w:t>emesis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d</w:t>
      </w:r>
      <w:r>
        <w:rPr>
          <w:rFonts w:ascii="Times New Roman" w:hAnsi="Times New Roman" w:cs="Times New Roman" w:hint="eastAsia"/>
          <w:sz w:val="18"/>
          <w:szCs w:val="18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appetence</w:t>
      </w:r>
      <w:r>
        <w:rPr>
          <w:rFonts w:ascii="Times New Roman" w:hAnsi="Times New Roman" w:cs="Times New Roman" w:hint="eastAsia"/>
        </w:rPr>
        <w:t>.</w:t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5273675" cy="3723005"/>
            <wp:effectExtent l="0" t="0" r="9525" b="1079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D13397">
      <w:pPr>
        <w:rPr>
          <w:rFonts w:ascii="Times New Roman" w:hAnsi="Times New Roman" w:cs="Times New Roman"/>
        </w:rPr>
      </w:pP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5271135" cy="3602990"/>
            <wp:effectExtent l="0" t="0" r="12065" b="381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02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Figure A5. </w:t>
      </w:r>
      <w:r>
        <w:rPr>
          <w:rFonts w:ascii="Times New Roman" w:hAnsi="Times New Roman" w:cs="Times New Roman" w:hint="eastAsia"/>
          <w:sz w:val="18"/>
          <w:szCs w:val="18"/>
        </w:rPr>
        <w:t xml:space="preserve">Forest plots for disappearance rate of other symptoms by Bayesian network </w:t>
      </w:r>
      <w:r>
        <w:rPr>
          <w:rFonts w:ascii="Times New Roman" w:hAnsi="Times New Roman" w:cs="Times New Roman" w:hint="eastAsia"/>
          <w:sz w:val="18"/>
          <w:szCs w:val="18"/>
        </w:rPr>
        <w:t>meta-analysis and traditional meta-analysis. 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/>
        </w:rPr>
        <w:t>muscle sorenes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/>
        </w:rPr>
        <w:t>headache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br w:type="page"/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(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5267960" cy="3737610"/>
            <wp:effectExtent l="0" t="0" r="2540" b="889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3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0D08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 w:hint="eastAsia"/>
        </w:rPr>
        <w:t>)</w:t>
      </w:r>
    </w:p>
    <w:p w:rsidR="00D13397" w:rsidRDefault="000D08E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5273675" cy="3672205"/>
            <wp:effectExtent l="0" t="0" r="9525" b="1079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397" w:rsidRDefault="000D08EB">
      <w:pPr>
        <w:snapToGrid w:val="0"/>
        <w:spacing w:beforeLines="50" w:before="156" w:afterLines="50" w:after="156" w:line="360" w:lineRule="auto"/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Figure A6. </w:t>
      </w:r>
      <w:r>
        <w:rPr>
          <w:rFonts w:ascii="Times New Roman" w:hAnsi="Times New Roman" w:cs="Times New Roman" w:hint="eastAsia"/>
          <w:sz w:val="18"/>
          <w:szCs w:val="18"/>
        </w:rPr>
        <w:t>Forest plots for disappearance rate of inflammatory biomarkers by Bayesian network meta-analysis and traditional meta-analysis. 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</w:rPr>
        <w:t>CRP,</w:t>
      </w:r>
      <w:r>
        <w:rPr>
          <w:rFonts w:ascii="Times New Roman" w:hAnsi="Times New Roman" w:cs="Times New Roman" w:hint="eastAsia"/>
          <w:sz w:val="18"/>
          <w:szCs w:val="18"/>
        </w:rPr>
        <w:t xml:space="preserve"> (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</w:rPr>
        <w:t>WBC.</w:t>
      </w:r>
    </w:p>
    <w:sectPr w:rsidR="00D13397">
      <w:footerReference w:type="default" r:id="rId4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8EB" w:rsidRDefault="000D08EB">
      <w:r>
        <w:separator/>
      </w:r>
    </w:p>
  </w:endnote>
  <w:endnote w:type="continuationSeparator" w:id="0">
    <w:p w:rsidR="000D08EB" w:rsidRDefault="000D0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3397" w:rsidRDefault="000D08EB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3" name="文本框 4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13397" w:rsidRDefault="000D08EB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715A47">
                            <w:rPr>
                              <w:noProof/>
                            </w:rPr>
                            <w:t>15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4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AGn8MtYgIAAAw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D13397" w:rsidRDefault="000D08EB">
                    <w:pPr>
                      <w:pStyle w:val="a3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715A47">
                      <w:rPr>
                        <w:noProof/>
                      </w:rPr>
                      <w:t>15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8EB" w:rsidRDefault="000D08EB">
      <w:r>
        <w:separator/>
      </w:r>
    </w:p>
  </w:footnote>
  <w:footnote w:type="continuationSeparator" w:id="0">
    <w:p w:rsidR="000D08EB" w:rsidRDefault="000D08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AF2F43D"/>
    <w:multiLevelType w:val="singleLevel"/>
    <w:tmpl w:val="8AF2F43D"/>
    <w:lvl w:ilvl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CA1"/>
    <w:rsid w:val="000D08EB"/>
    <w:rsid w:val="00370F0B"/>
    <w:rsid w:val="00715A47"/>
    <w:rsid w:val="00797CA1"/>
    <w:rsid w:val="00AF21EA"/>
    <w:rsid w:val="00D13397"/>
    <w:rsid w:val="00E15CC3"/>
    <w:rsid w:val="012F3235"/>
    <w:rsid w:val="012F5684"/>
    <w:rsid w:val="01BE4117"/>
    <w:rsid w:val="022953C1"/>
    <w:rsid w:val="034277E0"/>
    <w:rsid w:val="036B00CF"/>
    <w:rsid w:val="03985BFA"/>
    <w:rsid w:val="0484679F"/>
    <w:rsid w:val="05454B40"/>
    <w:rsid w:val="067D44AC"/>
    <w:rsid w:val="080024C4"/>
    <w:rsid w:val="08BB636A"/>
    <w:rsid w:val="0A3000F2"/>
    <w:rsid w:val="0A555F4B"/>
    <w:rsid w:val="0C070A06"/>
    <w:rsid w:val="0C4017EA"/>
    <w:rsid w:val="0DB31FB6"/>
    <w:rsid w:val="0DCE65F4"/>
    <w:rsid w:val="0F4C0F58"/>
    <w:rsid w:val="0F4F5D70"/>
    <w:rsid w:val="0F685259"/>
    <w:rsid w:val="10622F44"/>
    <w:rsid w:val="10D652D9"/>
    <w:rsid w:val="11031A75"/>
    <w:rsid w:val="110C186C"/>
    <w:rsid w:val="118B3519"/>
    <w:rsid w:val="13224778"/>
    <w:rsid w:val="146D3A0B"/>
    <w:rsid w:val="14FB1DA8"/>
    <w:rsid w:val="15F22E5F"/>
    <w:rsid w:val="16F71EC6"/>
    <w:rsid w:val="175E41DC"/>
    <w:rsid w:val="18742544"/>
    <w:rsid w:val="18886444"/>
    <w:rsid w:val="19FB4408"/>
    <w:rsid w:val="1ADA378E"/>
    <w:rsid w:val="1B8B3C85"/>
    <w:rsid w:val="1C5A1F2A"/>
    <w:rsid w:val="1DA83996"/>
    <w:rsid w:val="1DFB12B4"/>
    <w:rsid w:val="1EFD5965"/>
    <w:rsid w:val="1F6D718C"/>
    <w:rsid w:val="1F81532E"/>
    <w:rsid w:val="1FA974F7"/>
    <w:rsid w:val="20C71931"/>
    <w:rsid w:val="22AD4143"/>
    <w:rsid w:val="22E71A74"/>
    <w:rsid w:val="23165EE6"/>
    <w:rsid w:val="25014038"/>
    <w:rsid w:val="26C02211"/>
    <w:rsid w:val="271059D3"/>
    <w:rsid w:val="27FE71E2"/>
    <w:rsid w:val="28BA307F"/>
    <w:rsid w:val="29571D4B"/>
    <w:rsid w:val="2A8B24DD"/>
    <w:rsid w:val="2AEE572C"/>
    <w:rsid w:val="2B0209B4"/>
    <w:rsid w:val="2BF4649F"/>
    <w:rsid w:val="2C447E9D"/>
    <w:rsid w:val="2C7D5106"/>
    <w:rsid w:val="300E7101"/>
    <w:rsid w:val="30947BA7"/>
    <w:rsid w:val="320C72FF"/>
    <w:rsid w:val="33261FB1"/>
    <w:rsid w:val="33607067"/>
    <w:rsid w:val="342559C6"/>
    <w:rsid w:val="367E5A7F"/>
    <w:rsid w:val="37956D10"/>
    <w:rsid w:val="37987B20"/>
    <w:rsid w:val="38046668"/>
    <w:rsid w:val="382D3653"/>
    <w:rsid w:val="3834657D"/>
    <w:rsid w:val="39D1075F"/>
    <w:rsid w:val="3A5518B5"/>
    <w:rsid w:val="3B9A1669"/>
    <w:rsid w:val="3C177E0F"/>
    <w:rsid w:val="3CAA2287"/>
    <w:rsid w:val="3D5F5245"/>
    <w:rsid w:val="3DA706F4"/>
    <w:rsid w:val="3E703D11"/>
    <w:rsid w:val="3EAC3274"/>
    <w:rsid w:val="3F2836F7"/>
    <w:rsid w:val="40EB401D"/>
    <w:rsid w:val="41035EFD"/>
    <w:rsid w:val="439504DB"/>
    <w:rsid w:val="43CF2C42"/>
    <w:rsid w:val="44AD2C0F"/>
    <w:rsid w:val="44F11A43"/>
    <w:rsid w:val="459E0F55"/>
    <w:rsid w:val="45FA61DF"/>
    <w:rsid w:val="46D40985"/>
    <w:rsid w:val="48871EF0"/>
    <w:rsid w:val="4A4C574D"/>
    <w:rsid w:val="4A5C3F2C"/>
    <w:rsid w:val="4A9577A1"/>
    <w:rsid w:val="4DB20F11"/>
    <w:rsid w:val="4E465820"/>
    <w:rsid w:val="4E546C88"/>
    <w:rsid w:val="51E9057D"/>
    <w:rsid w:val="53D03646"/>
    <w:rsid w:val="543C6172"/>
    <w:rsid w:val="54690B0E"/>
    <w:rsid w:val="57E72DD4"/>
    <w:rsid w:val="58347138"/>
    <w:rsid w:val="59F875F9"/>
    <w:rsid w:val="5CB5625F"/>
    <w:rsid w:val="5D353A57"/>
    <w:rsid w:val="5EB132B8"/>
    <w:rsid w:val="5ECB1742"/>
    <w:rsid w:val="5F826AF7"/>
    <w:rsid w:val="60862587"/>
    <w:rsid w:val="61667FC1"/>
    <w:rsid w:val="62A6003C"/>
    <w:rsid w:val="62C539AB"/>
    <w:rsid w:val="63794F7E"/>
    <w:rsid w:val="63993E4B"/>
    <w:rsid w:val="63E01198"/>
    <w:rsid w:val="64963088"/>
    <w:rsid w:val="654B5B67"/>
    <w:rsid w:val="65856E46"/>
    <w:rsid w:val="65AE7F44"/>
    <w:rsid w:val="65C62477"/>
    <w:rsid w:val="65D07DA2"/>
    <w:rsid w:val="663F198C"/>
    <w:rsid w:val="671336BA"/>
    <w:rsid w:val="67586476"/>
    <w:rsid w:val="687C7008"/>
    <w:rsid w:val="69286E4B"/>
    <w:rsid w:val="69875FF0"/>
    <w:rsid w:val="69CA1E3F"/>
    <w:rsid w:val="6B196AAD"/>
    <w:rsid w:val="6B7E7020"/>
    <w:rsid w:val="6BDD0F53"/>
    <w:rsid w:val="6C2004DA"/>
    <w:rsid w:val="6E171F41"/>
    <w:rsid w:val="6E72256C"/>
    <w:rsid w:val="6EA339CD"/>
    <w:rsid w:val="6F734E34"/>
    <w:rsid w:val="700329B4"/>
    <w:rsid w:val="70C00373"/>
    <w:rsid w:val="71B27208"/>
    <w:rsid w:val="76212155"/>
    <w:rsid w:val="76A0374D"/>
    <w:rsid w:val="76CC0050"/>
    <w:rsid w:val="774837C1"/>
    <w:rsid w:val="786542E6"/>
    <w:rsid w:val="7B2D3340"/>
    <w:rsid w:val="7B3E5B70"/>
    <w:rsid w:val="7B88633F"/>
    <w:rsid w:val="7C0A00FC"/>
    <w:rsid w:val="7E8E080F"/>
    <w:rsid w:val="7F17737A"/>
    <w:rsid w:val="7FBE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link w:val="4Char"/>
    <w:uiPriority w:val="9"/>
    <w:qFormat/>
    <w:rsid w:val="00715A47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qFormat/>
    <w:rPr>
      <w:color w:val="0000FF"/>
      <w:u w:val="single"/>
    </w:rPr>
  </w:style>
  <w:style w:type="character" w:customStyle="1" w:styleId="4Char">
    <w:name w:val="标题 4 Char"/>
    <w:basedOn w:val="a0"/>
    <w:link w:val="4"/>
    <w:uiPriority w:val="9"/>
    <w:rsid w:val="00715A47"/>
    <w:rPr>
      <w:rFonts w:ascii="宋体" w:hAnsi="宋体" w:cs="宋体"/>
      <w:b/>
      <w:bCs/>
      <w:sz w:val="24"/>
      <w:szCs w:val="24"/>
    </w:rPr>
  </w:style>
  <w:style w:type="paragraph" w:styleId="a7">
    <w:name w:val="Balloon Text"/>
    <w:basedOn w:val="a"/>
    <w:link w:val="Char"/>
    <w:rsid w:val="00715A47"/>
    <w:rPr>
      <w:sz w:val="18"/>
      <w:szCs w:val="18"/>
    </w:rPr>
  </w:style>
  <w:style w:type="character" w:customStyle="1" w:styleId="Char">
    <w:name w:val="批注框文本 Char"/>
    <w:basedOn w:val="a0"/>
    <w:link w:val="a7"/>
    <w:rsid w:val="00715A4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link w:val="4Char"/>
    <w:uiPriority w:val="9"/>
    <w:qFormat/>
    <w:rsid w:val="00715A47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qFormat/>
    <w:rPr>
      <w:color w:val="0000FF"/>
      <w:u w:val="single"/>
    </w:rPr>
  </w:style>
  <w:style w:type="character" w:customStyle="1" w:styleId="4Char">
    <w:name w:val="标题 4 Char"/>
    <w:basedOn w:val="a0"/>
    <w:link w:val="4"/>
    <w:uiPriority w:val="9"/>
    <w:rsid w:val="00715A47"/>
    <w:rPr>
      <w:rFonts w:ascii="宋体" w:hAnsi="宋体" w:cs="宋体"/>
      <w:b/>
      <w:bCs/>
      <w:sz w:val="24"/>
      <w:szCs w:val="24"/>
    </w:rPr>
  </w:style>
  <w:style w:type="paragraph" w:styleId="a7">
    <w:name w:val="Balloon Text"/>
    <w:basedOn w:val="a"/>
    <w:link w:val="Char"/>
    <w:rsid w:val="00715A47"/>
    <w:rPr>
      <w:sz w:val="18"/>
      <w:szCs w:val="18"/>
    </w:rPr>
  </w:style>
  <w:style w:type="character" w:customStyle="1" w:styleId="Char">
    <w:name w:val="批注框文本 Char"/>
    <w:basedOn w:val="a0"/>
    <w:link w:val="a7"/>
    <w:rsid w:val="00715A4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1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emf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image" Target="media/image26.emf"/><Relationship Id="rId42" Type="http://schemas.openxmlformats.org/officeDocument/2006/relationships/image" Target="media/image34.emf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emf"/><Relationship Id="rId38" Type="http://schemas.openxmlformats.org/officeDocument/2006/relationships/image" Target="media/image30.emf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emf"/><Relationship Id="rId41" Type="http://schemas.openxmlformats.org/officeDocument/2006/relationships/image" Target="media/image33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40" Type="http://schemas.openxmlformats.org/officeDocument/2006/relationships/image" Target="media/image32.emf"/><Relationship Id="rId45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emf"/><Relationship Id="rId4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43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7</Pages>
  <Words>2086</Words>
  <Characters>11894</Characters>
  <Application>Microsoft Office Word</Application>
  <DocSecurity>0</DocSecurity>
  <Lines>99</Lines>
  <Paragraphs>27</Paragraphs>
  <ScaleCrop>false</ScaleCrop>
  <Company>Microsoft</Company>
  <LinksUpToDate>false</LinksUpToDate>
  <CharactersWithSpaces>1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MM</cp:lastModifiedBy>
  <cp:revision>3</cp:revision>
  <dcterms:created xsi:type="dcterms:W3CDTF">2021-03-31T00:14:00Z</dcterms:created>
  <dcterms:modified xsi:type="dcterms:W3CDTF">2021-12-30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B826997824742B9810CCEB231DA11C4</vt:lpwstr>
  </property>
</Properties>
</file>